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636A28" w14:textId="77777777" w:rsidR="00930840" w:rsidRPr="00DE4CD8" w:rsidRDefault="00930840" w:rsidP="00930840">
      <w:pPr>
        <w:autoSpaceDE w:val="0"/>
        <w:autoSpaceDN w:val="0"/>
        <w:adjustRightInd w:val="0"/>
        <w:rPr>
          <w:b/>
          <w:i/>
          <w:color w:val="000000" w:themeColor="text1"/>
        </w:rPr>
      </w:pPr>
      <w:r w:rsidRPr="00DE4CD8">
        <w:rPr>
          <w:i/>
          <w:color w:val="000000" w:themeColor="text1"/>
          <w:lang w:val="sw-KE"/>
        </w:rPr>
        <w:t>Maelekezo</w:t>
      </w:r>
      <w:r w:rsidRPr="00DE4CD8">
        <w:rPr>
          <w:color w:val="000000" w:themeColor="text1"/>
          <w:lang w:val="sw-KE"/>
        </w:rPr>
        <w:t>:</w:t>
      </w:r>
    </w:p>
    <w:p w14:paraId="37EC51D4" w14:textId="77777777" w:rsidR="00930840" w:rsidRPr="00DE4CD8" w:rsidRDefault="00930840" w:rsidP="0093084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themeColor="text1"/>
          <w:lang w:val="sw-KE"/>
        </w:rPr>
      </w:pPr>
      <w:r w:rsidRPr="00DE4CD8">
        <w:rPr>
          <w:color w:val="000000" w:themeColor="text1"/>
          <w:lang w:val="sw-KE"/>
        </w:rPr>
        <w:t>(anza kwa salamu kama utamaduni sahihi . Eleza madhumuni ya ziara yako na unayotarajia nini kutoka kwa mwenye boma.)</w:t>
      </w:r>
    </w:p>
    <w:p w14:paraId="000C0EEE" w14:textId="77777777" w:rsidR="00930840" w:rsidRPr="00DE4CD8" w:rsidRDefault="00930840" w:rsidP="0093084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themeColor="text1"/>
        </w:rPr>
      </w:pPr>
    </w:p>
    <w:p w14:paraId="69A57CED" w14:textId="77777777" w:rsidR="00930840" w:rsidRPr="00DE4CD8" w:rsidRDefault="00930840" w:rsidP="00930840">
      <w:pPr>
        <w:pStyle w:val="HTMLPreformatted"/>
        <w:shd w:val="clear" w:color="auto" w:fill="FFFFFF"/>
        <w:rPr>
          <w:rFonts w:ascii="Times New Roman" w:hAnsi="Times New Roman" w:cs="Times New Roman"/>
          <w:b/>
          <w:i/>
          <w:color w:val="000000" w:themeColor="text1"/>
          <w:sz w:val="24"/>
          <w:szCs w:val="24"/>
          <w:lang w:val="sw-KE"/>
        </w:rPr>
      </w:pPr>
      <w:r w:rsidRPr="00DE4CD8">
        <w:rPr>
          <w:rFonts w:ascii="Times New Roman" w:hAnsi="Times New Roman" w:cs="Times New Roman"/>
          <w:b/>
          <w:i/>
          <w:color w:val="000000" w:themeColor="text1"/>
          <w:sz w:val="24"/>
          <w:szCs w:val="24"/>
          <w:lang w:val="sw-KE"/>
        </w:rPr>
        <w:t>A. Mbu na udhibiti wao</w:t>
      </w:r>
    </w:p>
    <w:p w14:paraId="0CB68058"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1.nieleze kidogo kuhusu mbu katika maisha yako ya kila siku. Unagundua nini kuhusu mbu?</w:t>
      </w:r>
    </w:p>
    <w:p w14:paraId="506674D4"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ulizia zaidi )</w:t>
      </w:r>
    </w:p>
    <w:p w14:paraId="059CC016"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 je, mbu hutoka wapi?</w:t>
      </w:r>
    </w:p>
    <w:p w14:paraId="6981C203"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 Mbu hukuathiri wewe namna gani? (ulizia zaidi juu ya kero ya mbu na magonjwa)</w:t>
      </w:r>
    </w:p>
    <w:p w14:paraId="31FCEBDF"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c) Ni wakati gani mbu huathiri wewe zaidi?) ( wakati wa mchana; msimu)</w:t>
      </w:r>
    </w:p>
    <w:p w14:paraId="4EF18A60"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d) Ni aina gani ya mbu wewe huona, kutangamana (ukubwa wa mbu )? </w:t>
      </w:r>
    </w:p>
    <w:p w14:paraId="23565FD7"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e) Je jambo hili umejifunza vipi?</w:t>
      </w:r>
    </w:p>
    <w:p w14:paraId="43A78236" w14:textId="77777777" w:rsidR="00930840" w:rsidRPr="00DE4CD8" w:rsidRDefault="00930840" w:rsidP="00930840">
      <w:pPr>
        <w:rPr>
          <w:color w:val="000000" w:themeColor="text1"/>
        </w:rPr>
      </w:pPr>
    </w:p>
    <w:p w14:paraId="0C3B39EC"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2 . Kwa maoni yako, kuna uhusiano gani kati ya mbu na ugonjwa?</w:t>
      </w:r>
    </w:p>
    <w:p w14:paraId="5729C037"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uliza zaidi )</w:t>
      </w:r>
    </w:p>
    <w:p w14:paraId="77BFE1A2"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 . Magonjwa gani ?</w:t>
      </w:r>
    </w:p>
    <w:p w14:paraId="173FF406"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  Jinsi mbu hueneza magonjwa?</w:t>
      </w:r>
    </w:p>
    <w:p w14:paraId="0B813A83"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c. je mathara ya magonjwa yanayo enezwa  na mbu yako kiwango gani?  Na je, kuna yeyote katika familia yako ambaye ame wahi kuugua haya magonjwa? kama ndio tafadhali fafanua. na je ni  kiwango gani cha haya mathara katika jamii hii yako </w:t>
      </w:r>
    </w:p>
    <w:p w14:paraId="77AE6D22"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 xml:space="preserve">d. je umejifunza mambo haya vipi? </w:t>
      </w:r>
    </w:p>
    <w:p w14:paraId="799D9E5E" w14:textId="77777777" w:rsidR="00930840" w:rsidRPr="00DE4CD8" w:rsidRDefault="00930840" w:rsidP="00930840">
      <w:pPr>
        <w:rPr>
          <w:color w:val="000000" w:themeColor="text1"/>
        </w:rPr>
      </w:pPr>
    </w:p>
    <w:p w14:paraId="2ED18771"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3 . Je wewe hudhibiti mbu vipi? (Orodhesha kama ilivyoelezwa ).</w:t>
      </w:r>
    </w:p>
    <w:p w14:paraId="3745C74D"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ulizia zaidi )</w:t>
      </w:r>
    </w:p>
    <w:p w14:paraId="0AFBB93B"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 . mbinu ipi ilio bora zaidi</w:t>
      </w:r>
    </w:p>
    <w:p w14:paraId="75FDC141"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b. Umejifunza vipi jambo hili</w:t>
      </w:r>
    </w:p>
    <w:p w14:paraId="22EBDCFE" w14:textId="77777777" w:rsidR="00930840" w:rsidRPr="00DE4CD8" w:rsidRDefault="00930840" w:rsidP="00930840">
      <w:pPr>
        <w:rPr>
          <w:color w:val="000000" w:themeColor="text1"/>
        </w:rPr>
      </w:pPr>
    </w:p>
    <w:p w14:paraId="4D89B1D9"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4. Je katika jamii hii watu hufanya nini kujikinga / kudhibiti mbu? (orothesha kadri anavyo taja)</w:t>
      </w:r>
    </w:p>
    <w:p w14:paraId="3678A6CD"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ulizia zaidi )</w:t>
      </w:r>
    </w:p>
    <w:p w14:paraId="4DA3DF90"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 xml:space="preserve">a . Je, watu wanapaswa kufanya nini? </w:t>
      </w:r>
    </w:p>
    <w:p w14:paraId="22C47008" w14:textId="77777777" w:rsidR="00930840" w:rsidRPr="00DE4CD8" w:rsidRDefault="00930840" w:rsidP="00930840">
      <w:pPr>
        <w:rPr>
          <w:color w:val="000000" w:themeColor="text1"/>
        </w:rPr>
      </w:pPr>
    </w:p>
    <w:p w14:paraId="650A98C7"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5 . Je, serikali inafanya nini ili kudhibiti mbu ? (Orodhesha kadri anavyotaja )</w:t>
      </w:r>
    </w:p>
    <w:p w14:paraId="6293FB22"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 (  uliza zaidi ) </w:t>
      </w:r>
    </w:p>
    <w:p w14:paraId="62163652"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a . Nini kingine wanapaswa kufanya? </w:t>
      </w:r>
    </w:p>
    <w:p w14:paraId="092EC202"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 Ni nani mwingine anaye husika  ( mashirika ya jamii, nk)?</w:t>
      </w:r>
    </w:p>
    <w:p w14:paraId="61D56E83" w14:textId="77777777" w:rsidR="00930840" w:rsidRPr="00DE4CD8" w:rsidRDefault="00930840" w:rsidP="00930840">
      <w:pPr>
        <w:rPr>
          <w:color w:val="000000" w:themeColor="text1"/>
        </w:rPr>
      </w:pPr>
    </w:p>
    <w:p w14:paraId="53FD82BD"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6 . Ni mbinu gani  umesikia za kudhibiti mbu ? (Orodhesha kadri anavyozitaja )</w:t>
      </w:r>
    </w:p>
    <w:p w14:paraId="3F8D5CC2"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ulizia zaidi)</w:t>
      </w:r>
    </w:p>
    <w:p w14:paraId="2D2C5EFC"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a. kutumia dawa za kuua wadudu </w:t>
      </w:r>
    </w:p>
    <w:p w14:paraId="1A44C197"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b. Kwa kutumia dawa za kuua viluilui </w:t>
      </w:r>
    </w:p>
    <w:p w14:paraId="5AC381BD"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c. Kusafisha mazingira ili kupunguza mbu</w:t>
      </w:r>
    </w:p>
    <w:p w14:paraId="19551F3B"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d. kufunika maji ya matumizi ya nyumbani</w:t>
      </w:r>
    </w:p>
    <w:p w14:paraId="719BDFAA"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e. kuweka vyombo vinavyoweza kuweka maji kwa uangalifu – vifuvu, vyombo vilivyotumika</w:t>
      </w:r>
    </w:p>
    <w:p w14:paraId="03E076AC"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lastRenderedPageBreak/>
        <w:t>f. Kwa kutumia vyandarua vya mbu</w:t>
      </w:r>
    </w:p>
    <w:p w14:paraId="553545FA"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g. Mavazi (kufunika sehemu wazi mfano mikono, miguu )?</w:t>
      </w:r>
    </w:p>
    <w:p w14:paraId="77CA6913"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ulizia zaidi  kwa yote yaliyo hapo juu)</w:t>
      </w:r>
      <w:r w:rsidRPr="00DE4CD8">
        <w:rPr>
          <w:rFonts w:ascii="Times New Roman" w:hAnsi="Times New Roman" w:cs="Times New Roman"/>
          <w:color w:val="000000" w:themeColor="text1"/>
          <w:sz w:val="24"/>
          <w:szCs w:val="24"/>
        </w:rPr>
        <w:br/>
      </w:r>
      <w:r w:rsidRPr="00DE4CD8">
        <w:rPr>
          <w:rFonts w:ascii="Times New Roman" w:hAnsi="Times New Roman" w:cs="Times New Roman"/>
          <w:color w:val="000000" w:themeColor="text1"/>
          <w:sz w:val="24"/>
          <w:szCs w:val="24"/>
          <w:lang w:val="sw-KE"/>
        </w:rPr>
        <w:t xml:space="preserve">h. Je umejifunza vipi kuhusu mbinu ulizotaja  (A6 ) </w:t>
      </w:r>
    </w:p>
    <w:p w14:paraId="2B2DF544"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i . Kwa maoni yako, ni  mbinu ipi ilio bora zaidi kati ya hizi ulizo zitaja?</w:t>
      </w:r>
    </w:p>
    <w:p w14:paraId="1D26F2D1" w14:textId="77777777" w:rsidR="00930840" w:rsidRPr="00DE4CD8" w:rsidRDefault="00930840" w:rsidP="00930840">
      <w:pPr>
        <w:rPr>
          <w:i/>
          <w:color w:val="000000" w:themeColor="text1"/>
        </w:rPr>
      </w:pPr>
    </w:p>
    <w:p w14:paraId="7A3E0FD8" w14:textId="77777777" w:rsidR="00930840" w:rsidRPr="00DE4CD8" w:rsidRDefault="00930840" w:rsidP="00930840">
      <w:pPr>
        <w:pStyle w:val="HTMLPreformatted"/>
        <w:shd w:val="clear" w:color="auto" w:fill="FFFFFF"/>
        <w:rPr>
          <w:rFonts w:ascii="Times New Roman" w:hAnsi="Times New Roman" w:cs="Times New Roman"/>
          <w:b/>
          <w:i/>
          <w:color w:val="000000" w:themeColor="text1"/>
          <w:sz w:val="24"/>
          <w:szCs w:val="24"/>
          <w:lang w:val="sw-KE"/>
        </w:rPr>
      </w:pPr>
      <w:r w:rsidRPr="00DE4CD8">
        <w:rPr>
          <w:rFonts w:ascii="Times New Roman" w:hAnsi="Times New Roman" w:cs="Times New Roman"/>
          <w:b/>
          <w:i/>
          <w:color w:val="000000" w:themeColor="text1"/>
          <w:sz w:val="24"/>
          <w:szCs w:val="24"/>
          <w:lang w:val="sw-KE"/>
        </w:rPr>
        <w:t>B. njia na ukuu wa kukaribia hatari</w:t>
      </w:r>
    </w:p>
    <w:p w14:paraId="39F2BC18"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1.tafadhali ningependa tuzuru nje ya nyumba yako na unionyeshe vyombo vya kuhifadhi maji. Pia naomba uniruhusu kuvipiga picha  (akikubali piga picha). (Ulizia zaidi huku ukiandika idadi ya vyombo  vinavyopatikana nje ya nyumba, aina. ukubwa, uwezekano wa kuondoka, kwa kivuli, kufunikwa, mahali maji yale hutoka, matumizi ya maji. hujazwa baada ya mda gani na humwagwa baada ya mda gani)</w:t>
      </w:r>
    </w:p>
    <w:p w14:paraId="3026AA7A"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 Je ni nani hutangamana sana na hivi vyombo (ukiangazia kila chombo kama vilivyo orotheshwa) Je, watoto wako walio  katika shule ya msingi wakati wowote hutumia maji yaliyohifadhiwa ?</w:t>
      </w:r>
    </w:p>
    <w:p w14:paraId="5666E848"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 Mara ngapi kwa siku? Kwa wiki? Kwa mwezi? Kwa msimu ?</w:t>
      </w:r>
    </w:p>
    <w:p w14:paraId="44E9E374"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c  Kwa madhumuni gani? (ulizia zaidi mfano. )</w:t>
      </w:r>
    </w:p>
    <w:p w14:paraId="5BC7B60D" w14:textId="77777777" w:rsidR="00930840" w:rsidRPr="00DE4CD8" w:rsidRDefault="00930840" w:rsidP="00930840">
      <w:pPr>
        <w:jc w:val="both"/>
        <w:rPr>
          <w:color w:val="000000" w:themeColor="text1"/>
        </w:rPr>
      </w:pPr>
    </w:p>
    <w:p w14:paraId="179FF38E"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2. Je, kuna chochote kati ya vyombo hivi huwa mbali wakati mwingine katika mwaka? (Orodhesha hivyo vyombo )</w:t>
      </w:r>
    </w:p>
    <w:p w14:paraId="6E4F5876"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a . ( ulizia zaidi  wakati wa kiangazi, (Januari-Machi) dhidi ya kila chombo kilichotajwa. </w:t>
      </w:r>
    </w:p>
    <w:p w14:paraId="7501AAD0" w14:textId="77777777" w:rsidR="00930840" w:rsidRPr="00DE4CD8" w:rsidRDefault="00930840" w:rsidP="00930840">
      <w:pPr>
        <w:jc w:val="both"/>
        <w:rPr>
          <w:color w:val="000000" w:themeColor="text1"/>
        </w:rPr>
      </w:pPr>
    </w:p>
    <w:p w14:paraId="5C02E8D1"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3 . Ni kipi  kati ya vyombo hivi kimekuwa hapa kwa zaidi ya miezi sita?</w:t>
      </w:r>
    </w:p>
    <w:p w14:paraId="76AA927B" w14:textId="77777777" w:rsidR="00930840" w:rsidRPr="00DE4CD8" w:rsidRDefault="00930840" w:rsidP="00930840">
      <w:pPr>
        <w:rPr>
          <w:color w:val="000000" w:themeColor="text1"/>
        </w:rPr>
      </w:pPr>
    </w:p>
    <w:p w14:paraId="08C282DB"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B4 . Kwa chombo chochote kilicho wazi: ulizia zaidi </w:t>
      </w:r>
    </w:p>
    <w:p w14:paraId="2922BCF0"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 . Kwa nini hakijafunikwa?</w:t>
      </w:r>
    </w:p>
    <w:p w14:paraId="34B71190"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 Je, Jinsi gani unaweza kufunika aina hii ya chombo ?</w:t>
      </w:r>
    </w:p>
    <w:p w14:paraId="6E299B00"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c. Ni aina gani ya vifaa  unaweza kutumia  kufunika ?</w:t>
      </w:r>
    </w:p>
    <w:p w14:paraId="4D2C3919"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d. Boma zingine  hufunika hivi vyombo ,na wakati wengine hawafuniki. Kwa nini unafikiri wao hufunika aina hii ya vyombo?</w:t>
      </w:r>
    </w:p>
    <w:p w14:paraId="349755B7" w14:textId="77777777" w:rsidR="00930840" w:rsidRPr="00DE4CD8" w:rsidRDefault="00930840" w:rsidP="00930840">
      <w:pPr>
        <w:rPr>
          <w:color w:val="000000" w:themeColor="text1"/>
        </w:rPr>
      </w:pPr>
    </w:p>
    <w:p w14:paraId="2CC01AF5"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B5. Maji yenu ya matumizi ya nyumbani hutoka wapi? </w:t>
      </w:r>
    </w:p>
    <w:p w14:paraId="60D6FBCC"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Ulizia zaidi); mvua, kisima, mfereji, mto nk</w:t>
      </w:r>
    </w:p>
    <w:p w14:paraId="3286B64C" w14:textId="77777777" w:rsidR="00930840" w:rsidRPr="00DE4CD8" w:rsidRDefault="00930840" w:rsidP="00930840">
      <w:pPr>
        <w:pStyle w:val="HTMLPreformatted"/>
        <w:numPr>
          <w:ilvl w:val="0"/>
          <w:numId w:val="1"/>
        </w:numPr>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Je mahali nyinyi hupata maji yenu ya matumizi hutofautiana vipi wakati wa mvua (Mai –July) na wakati wa kiangazi (Jan- Mar)</w:t>
      </w:r>
    </w:p>
    <w:p w14:paraId="750C5EBE" w14:textId="77777777" w:rsidR="00930840" w:rsidRPr="00DE4CD8" w:rsidRDefault="00930840" w:rsidP="00930840">
      <w:pPr>
        <w:rPr>
          <w:color w:val="000000" w:themeColor="text1"/>
        </w:rPr>
      </w:pPr>
    </w:p>
    <w:p w14:paraId="769B96C1"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6. Ni jinsi gani wewe huhifadhi maji yaliyo nje tofauti wakati wa mvua, (Mei-Julai)? Wakati wa kiangazi, (Januari-Machi)?</w:t>
      </w:r>
    </w:p>
    <w:p w14:paraId="49F37481"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p>
    <w:p w14:paraId="1BC96596" w14:textId="77777777" w:rsidR="00930840" w:rsidRPr="00DE4CD8" w:rsidRDefault="00930840" w:rsidP="00930840">
      <w:pPr>
        <w:rPr>
          <w:color w:val="000000" w:themeColor="text1"/>
        </w:rPr>
      </w:pPr>
    </w:p>
    <w:p w14:paraId="184AF47A"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B7. Tafadhali nieleze ni nini unaona ndani ya haya maji. (ukionyesha viluilui za mbu katika maji )? Je, unafikiria nini kuhusu hawa viluilui? unaviitaje? unaviona lini? unaviona wapi?  viko na madhara yoyote kwa binadamu? madhara gani kama yako? hufanya nini wakati mnaviona?</w:t>
      </w:r>
    </w:p>
    <w:p w14:paraId="0E919CA7" w14:textId="77777777" w:rsidR="00930840" w:rsidRPr="00DE4CD8" w:rsidRDefault="00930840" w:rsidP="00930840">
      <w:pPr>
        <w:rPr>
          <w:color w:val="000000" w:themeColor="text1"/>
        </w:rPr>
      </w:pPr>
    </w:p>
    <w:p w14:paraId="03336C38" w14:textId="77777777" w:rsidR="00930840" w:rsidRPr="00DE4CD8" w:rsidRDefault="00930840" w:rsidP="00930840">
      <w:pPr>
        <w:pStyle w:val="HTMLPreformatted"/>
        <w:shd w:val="clear" w:color="auto" w:fill="FFFFFF"/>
        <w:rPr>
          <w:rFonts w:ascii="Times New Roman" w:hAnsi="Times New Roman" w:cs="Times New Roman"/>
          <w:b/>
          <w:i/>
          <w:color w:val="000000" w:themeColor="text1"/>
          <w:sz w:val="24"/>
          <w:szCs w:val="24"/>
          <w:lang w:val="sw-KE"/>
        </w:rPr>
      </w:pPr>
      <w:r w:rsidRPr="00DE4CD8">
        <w:rPr>
          <w:rFonts w:ascii="Times New Roman" w:hAnsi="Times New Roman" w:cs="Times New Roman"/>
          <w:b/>
          <w:i/>
          <w:color w:val="000000" w:themeColor="text1"/>
          <w:sz w:val="24"/>
          <w:szCs w:val="24"/>
          <w:lang w:val="sw-KE"/>
        </w:rPr>
        <w:t>Wahamasishaji kuaminiwa</w:t>
      </w:r>
    </w:p>
    <w:p w14:paraId="66CB40A3"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lastRenderedPageBreak/>
        <w:t xml:space="preserve">C1. ni kama maswala gani ambayo huleta watu pamoja katika jamii hii? (Nitajie baadhi ya hayo maswala </w:t>
      </w:r>
    </w:p>
    <w:p w14:paraId="1E7B9213" w14:textId="77777777" w:rsidR="00930840" w:rsidRPr="00DE4CD8" w:rsidRDefault="00930840" w:rsidP="00930840">
      <w:pPr>
        <w:rPr>
          <w:color w:val="000000" w:themeColor="text1"/>
        </w:rPr>
      </w:pPr>
    </w:p>
    <w:p w14:paraId="059F99C1"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C2. Je watu huja pamajo vipi ili kutatua maswala?</w:t>
      </w:r>
    </w:p>
    <w:p w14:paraId="56DA3317"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a .Nipe mfano wa moja wa swala ambalo lilitatuliwa na jamii </w:t>
      </w:r>
    </w:p>
    <w:p w14:paraId="0BE6D91E"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 Nipe mfano wa swala moja ambalo halikuweza kutatuliwa na jamii, na kwa sababu gani haikutatuliwa?</w:t>
      </w:r>
    </w:p>
    <w:p w14:paraId="32240C9F"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c. Lini mara ya mwisho  ulihusika na shughuli ya jamii  iliofana ?</w:t>
      </w:r>
    </w:p>
    <w:p w14:paraId="2C04F67F"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 ulizia zaidi ilikuwa shughuli gani? matokeo yalikuaje? </w:t>
      </w:r>
    </w:p>
    <w:p w14:paraId="55712B98"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p>
    <w:p w14:paraId="71A24EAB"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C3. Nieleze kidogo kuhusu jamii yako? </w:t>
      </w:r>
    </w:p>
    <w:p w14:paraId="7AB0D7E6"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ulizia zaidi : vikundi vya jamii, taasisi, mabaraza , CHWs , makanisa, wengine)</w:t>
      </w:r>
    </w:p>
    <w:p w14:paraId="6D579467"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ulizia zaidi :</w:t>
      </w:r>
    </w:p>
    <w:p w14:paraId="53E52B61"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 . a . shule za msingi</w:t>
      </w:r>
    </w:p>
    <w:p w14:paraId="19BDFABD"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 Kanisa / misikiti</w:t>
      </w:r>
    </w:p>
    <w:p w14:paraId="2848D79D"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c. Baraza</w:t>
      </w:r>
    </w:p>
    <w:p w14:paraId="0D84694C"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d. CHWs (madaktari wa nyanjani) ulizia zaidi  : wako wapi ?wanatoka wapi?</w:t>
      </w:r>
    </w:p>
    <w:p w14:paraId="2BC8321F"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e. vikundi vya wanawake ? - chamas</w:t>
      </w:r>
    </w:p>
    <w:p w14:paraId="3A379ADD"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f. michezo</w:t>
      </w:r>
    </w:p>
    <w:p w14:paraId="023CF4B1"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g. mazishi</w:t>
      </w:r>
    </w:p>
    <w:p w14:paraId="7783ED0F"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h. harusi</w:t>
      </w:r>
    </w:p>
    <w:p w14:paraId="1B2A5296"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i. soko</w:t>
      </w:r>
    </w:p>
    <w:p w14:paraId="41AF11E5"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j. Makundi mengine ya jamii / viongozi ( wengine ambao hawajatajwa)</w:t>
      </w:r>
    </w:p>
    <w:p w14:paraId="744E4A04" w14:textId="77777777" w:rsidR="00930840" w:rsidRPr="00DE4CD8" w:rsidRDefault="00930840" w:rsidP="00930840">
      <w:pPr>
        <w:rPr>
          <w:color w:val="000000" w:themeColor="text1"/>
        </w:rPr>
      </w:pPr>
    </w:p>
    <w:p w14:paraId="7A7A74C2"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C4.   Je, wewe hushiriki katika kundi lolote kati ya  makundi haya? </w:t>
      </w:r>
    </w:p>
    <w:p w14:paraId="46DE39AD"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Kama ndio, ni jukumu gani unafanya, nimara ngapi kwa juma/mwezi unahusika na maswala ya jamii yote kwa jumla ama makundi ya jamii?eleza kwa ufupi ni maswala gani na ni kwanini wewe kuhisika?</w:t>
      </w:r>
    </w:p>
    <w:p w14:paraId="56577DC9"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Kama hapana, kwa nini?</w:t>
      </w:r>
    </w:p>
    <w:p w14:paraId="75815CFC"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b.</w:t>
      </w:r>
      <w:r w:rsidRPr="00DE4CD8">
        <w:rPr>
          <w:rFonts w:ascii="Times New Roman" w:hAnsi="Times New Roman" w:cs="Times New Roman"/>
          <w:color w:val="000000" w:themeColor="text1"/>
          <w:sz w:val="24"/>
          <w:szCs w:val="24"/>
        </w:rPr>
        <w:t>Je kuna makundi yoyote ambayo yanajihusisha na miradi ya maji- mabomba ya maji nk. Kama ndiyo, elezea</w:t>
      </w:r>
    </w:p>
    <w:p w14:paraId="7ED92EFF" w14:textId="77777777" w:rsidR="00930840" w:rsidRPr="00DE4CD8" w:rsidRDefault="00930840" w:rsidP="00930840">
      <w:pPr>
        <w:rPr>
          <w:color w:val="000000" w:themeColor="text1"/>
        </w:rPr>
      </w:pPr>
    </w:p>
    <w:p w14:paraId="6CECEBCA"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 xml:space="preserve">C5 . </w:t>
      </w:r>
      <w:r w:rsidRPr="00DE4CD8">
        <w:rPr>
          <w:rFonts w:ascii="Times New Roman" w:hAnsi="Times New Roman" w:cs="Times New Roman"/>
          <w:color w:val="000000" w:themeColor="text1"/>
          <w:sz w:val="24"/>
          <w:szCs w:val="24"/>
        </w:rPr>
        <w:t>Jukumu la barazas katika jamii hii ni nini? Lini mara ya mwisho ulihudhuria baraza? Kwanini ulihudhuria?</w:t>
      </w:r>
    </w:p>
    <w:p w14:paraId="581E87A9" w14:textId="77777777" w:rsidR="00930840" w:rsidRPr="00DE4CD8" w:rsidRDefault="00930840" w:rsidP="00930840">
      <w:pPr>
        <w:rPr>
          <w:color w:val="000000" w:themeColor="text1"/>
          <w:lang w:val="sw-KE"/>
        </w:rPr>
      </w:pPr>
      <w:r w:rsidRPr="00DE4CD8">
        <w:rPr>
          <w:color w:val="000000" w:themeColor="text1"/>
        </w:rPr>
        <w:br/>
      </w:r>
      <w:r w:rsidRPr="00DE4CD8">
        <w:rPr>
          <w:color w:val="000000" w:themeColor="text1"/>
          <w:lang w:val="sw-KE"/>
        </w:rPr>
        <w:t>C6 . Ni mara ngapi wahudumu wa afya wa nyanjani (chws )waliwatembelea hapa nyumbani katika kipindi cha mwaka uliopita?</w:t>
      </w:r>
    </w:p>
    <w:p w14:paraId="26475229" w14:textId="77777777" w:rsidR="00930840" w:rsidRPr="00DE4CD8" w:rsidRDefault="00930840" w:rsidP="00930840">
      <w:pPr>
        <w:rPr>
          <w:color w:val="000000" w:themeColor="text1"/>
          <w:lang w:val="sw-KE"/>
        </w:rPr>
      </w:pPr>
      <w:r w:rsidRPr="00DE4CD8">
        <w:rPr>
          <w:color w:val="000000" w:themeColor="text1"/>
          <w:lang w:val="sw-KE"/>
        </w:rPr>
        <w:t>a . Je walikuambia kuhusu nini?</w:t>
      </w:r>
    </w:p>
    <w:p w14:paraId="1927BABA" w14:textId="77777777" w:rsidR="00930840" w:rsidRPr="00DE4CD8" w:rsidRDefault="00930840" w:rsidP="00930840">
      <w:pPr>
        <w:rPr>
          <w:color w:val="000000" w:themeColor="text1"/>
          <w:lang w:val="sw-KE"/>
        </w:rPr>
      </w:pPr>
      <w:r w:rsidRPr="00DE4CD8">
        <w:rPr>
          <w:color w:val="000000" w:themeColor="text1"/>
          <w:lang w:val="sw-KE"/>
        </w:rPr>
        <w:t>b. Je unaamini wanayosema?</w:t>
      </w:r>
    </w:p>
    <w:p w14:paraId="24331E28" w14:textId="77777777" w:rsidR="00930840" w:rsidRPr="00DE4CD8" w:rsidRDefault="00930840" w:rsidP="00930840">
      <w:pPr>
        <w:rPr>
          <w:color w:val="000000" w:themeColor="text1"/>
          <w:lang w:val="sw-KE"/>
        </w:rPr>
      </w:pPr>
      <w:r w:rsidRPr="00DE4CD8">
        <w:rPr>
          <w:color w:val="000000" w:themeColor="text1"/>
          <w:lang w:val="sw-KE"/>
        </w:rPr>
        <w:t>c. Nipe mfano mmoja ya vile ulifaidika kutokana na ujumbe / habari waliokupa?</w:t>
      </w:r>
    </w:p>
    <w:p w14:paraId="58189AEE" w14:textId="77777777" w:rsidR="00930840" w:rsidRPr="00DE4CD8" w:rsidRDefault="00930840" w:rsidP="00930840">
      <w:pPr>
        <w:rPr>
          <w:color w:val="000000" w:themeColor="text1"/>
        </w:rPr>
      </w:pPr>
    </w:p>
    <w:p w14:paraId="42FC715B"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C7 . Tafadhali orodhesha kwa ubora makundi ya jamii na mashirika yafuatayo  katika suala la jinsi unavyoyaamini katika kutoa taarifa/habari muhimu kwa famila yako (mhoji ataje yoyote yaliyotajwa C1</w:t>
      </w:r>
    </w:p>
    <w:p w14:paraId="6995822E"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a . shule za msingi</w:t>
      </w:r>
    </w:p>
    <w:p w14:paraId="27AFFB8D"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b. Kanisa / misikiti</w:t>
      </w:r>
    </w:p>
    <w:p w14:paraId="255205B9"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lastRenderedPageBreak/>
        <w:t>c. Baraza</w:t>
      </w:r>
    </w:p>
    <w:p w14:paraId="56B25835"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d. CHWs (madaktari wa nyanjani) </w:t>
      </w:r>
    </w:p>
    <w:p w14:paraId="12EEC678"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e. vikundi vya wanawake ? - chamas</w:t>
      </w:r>
    </w:p>
    <w:p w14:paraId="6D409B92"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f. Michezo</w:t>
      </w:r>
    </w:p>
    <w:p w14:paraId="629D0FCC"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g. mazishi</w:t>
      </w:r>
    </w:p>
    <w:p w14:paraId="3E73E458"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h. harusi</w:t>
      </w:r>
    </w:p>
    <w:p w14:paraId="7F0BD8A2"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i. sokoni</w:t>
      </w:r>
    </w:p>
    <w:p w14:paraId="0482C8CC"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 xml:space="preserve">j. Makundi mengine ya jamii / viongozi </w:t>
      </w:r>
    </w:p>
    <w:p w14:paraId="285DFD06"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p>
    <w:p w14:paraId="38C08A86"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C8 . Hebu tujadiliane kidogo kuhusu mtoto wako (  katika shule ya msingi , darasa 5/6/7 )</w:t>
      </w:r>
    </w:p>
    <w:p w14:paraId="4D8F0B20"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Je mtoto wako huzungumza na wewe kuhusu maswala ya shule?</w:t>
      </w:r>
    </w:p>
    <w:p w14:paraId="03AA994E"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Kama ndiyo, mara ngapi?jinsi gani?kwa njia gani. Toa mfano</w:t>
      </w:r>
    </w:p>
    <w:p w14:paraId="42C7EE2C"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p>
    <w:p w14:paraId="0B08E79A"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Kama hapana, kwa nini? Ni nani mwengine ambaye mtoto huyo huongea naye?</w:t>
      </w:r>
    </w:p>
    <w:p w14:paraId="6FA9BBB6"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lang w:val="sw-KE"/>
        </w:rPr>
      </w:pPr>
      <w:r w:rsidRPr="00DE4CD8">
        <w:rPr>
          <w:rFonts w:ascii="Times New Roman" w:hAnsi="Times New Roman" w:cs="Times New Roman"/>
          <w:color w:val="000000" w:themeColor="text1"/>
          <w:sz w:val="24"/>
          <w:szCs w:val="24"/>
          <w:lang w:val="sw-KE"/>
        </w:rPr>
        <w:t>Je, umejifunza kitu chochote kutoka kwa mtoto wako ambayo yeye hujifunza shuleni? Kama ndiyo , nini Umejifunza ?</w:t>
      </w:r>
    </w:p>
    <w:p w14:paraId="5D931ADE" w14:textId="77777777" w:rsidR="00930840" w:rsidRPr="00DE4CD8" w:rsidRDefault="00930840" w:rsidP="00930840">
      <w:pPr>
        <w:pStyle w:val="HTMLPreformatted"/>
        <w:shd w:val="clear" w:color="auto" w:fill="FFFFFF"/>
        <w:rPr>
          <w:rFonts w:ascii="Times New Roman" w:hAnsi="Times New Roman" w:cs="Times New Roman"/>
          <w:color w:val="000000" w:themeColor="text1"/>
          <w:sz w:val="24"/>
          <w:szCs w:val="24"/>
        </w:rPr>
      </w:pPr>
      <w:r w:rsidRPr="00DE4CD8">
        <w:rPr>
          <w:rFonts w:ascii="Times New Roman" w:hAnsi="Times New Roman" w:cs="Times New Roman"/>
          <w:color w:val="000000" w:themeColor="text1"/>
          <w:sz w:val="24"/>
          <w:szCs w:val="24"/>
          <w:lang w:val="sw-KE"/>
        </w:rPr>
        <w:t>a . ( Kama ndiyo, tafadhali fafanua. ) ( ulizia zaidi  ) ni wakati gani mtoto wako huzungumza na wewe kuhusu shule katika siku? Katika juma?</w:t>
      </w:r>
    </w:p>
    <w:p w14:paraId="6F7AAA43" w14:textId="77777777" w:rsidR="00930840" w:rsidRPr="00DE4CD8" w:rsidRDefault="00930840" w:rsidP="00930840">
      <w:pPr>
        <w:rPr>
          <w:rFonts w:eastAsia="MS Mincho"/>
          <w:color w:val="000000" w:themeColor="text1"/>
        </w:rPr>
      </w:pPr>
    </w:p>
    <w:p w14:paraId="4FE2B098" w14:textId="77777777" w:rsidR="00930840" w:rsidRPr="00DE4CD8" w:rsidRDefault="00930840" w:rsidP="00930840">
      <w:pPr>
        <w:rPr>
          <w:color w:val="000000" w:themeColor="text1"/>
        </w:rPr>
      </w:pPr>
      <w:r w:rsidRPr="00DE4CD8">
        <w:rPr>
          <w:color w:val="000000" w:themeColor="text1"/>
          <w:lang w:val="sw-KE"/>
        </w:rPr>
        <w:t xml:space="preserve">C9 . </w:t>
      </w:r>
      <w:r w:rsidRPr="00DE4CD8">
        <w:rPr>
          <w:color w:val="000000" w:themeColor="text1"/>
        </w:rPr>
        <w:t>Lini mara ya mwisho ulihudhuria shughuli katika shule ya mtoto wako? Kwa nini ulihudhuria?</w:t>
      </w:r>
    </w:p>
    <w:p w14:paraId="469D928E" w14:textId="77777777" w:rsidR="00930840" w:rsidRPr="00DE4CD8" w:rsidRDefault="00930840" w:rsidP="00930840">
      <w:pPr>
        <w:rPr>
          <w:color w:val="000000" w:themeColor="text1"/>
        </w:rPr>
      </w:pPr>
      <w:r w:rsidRPr="00DE4CD8">
        <w:rPr>
          <w:color w:val="000000" w:themeColor="text1"/>
        </w:rPr>
        <w:br/>
      </w:r>
      <w:r w:rsidRPr="00DE4CD8">
        <w:rPr>
          <w:color w:val="000000" w:themeColor="text1"/>
          <w:lang w:val="sw-KE"/>
        </w:rPr>
        <w:t xml:space="preserve">C10 . </w:t>
      </w:r>
      <w:r w:rsidRPr="00DE4CD8">
        <w:rPr>
          <w:color w:val="000000" w:themeColor="text1"/>
        </w:rPr>
        <w:t xml:space="preserve">Ni jambo gani kati ya haya ungependelea mtoto wako ajifunze shuleni (mhoji ataje elimu ya </w:t>
      </w:r>
      <w:proofErr w:type="gramStart"/>
      <w:r w:rsidRPr="00DE4CD8">
        <w:rPr>
          <w:color w:val="000000" w:themeColor="text1"/>
        </w:rPr>
        <w:t>afya,Sanaa</w:t>
      </w:r>
      <w:proofErr w:type="gramEnd"/>
      <w:r w:rsidRPr="00DE4CD8">
        <w:rPr>
          <w:color w:val="000000" w:themeColor="text1"/>
        </w:rPr>
        <w:t xml:space="preserve"> ya ufundi,karate, muziki, michezo, elimu ya jinsia,huduma ya kwanza,kilimo) kwa nini? </w:t>
      </w:r>
    </w:p>
    <w:p w14:paraId="260C3B89" w14:textId="77777777" w:rsidR="00930840" w:rsidRPr="00DE4CD8" w:rsidRDefault="00930840" w:rsidP="00930840">
      <w:pPr>
        <w:rPr>
          <w:color w:val="000000" w:themeColor="text1"/>
        </w:rPr>
      </w:pPr>
    </w:p>
    <w:p w14:paraId="55E80CF3" w14:textId="63EEB93E" w:rsidR="00930840" w:rsidRPr="00DE4CD8" w:rsidRDefault="00930840" w:rsidP="00930840">
      <w:pPr>
        <w:spacing w:after="160" w:line="259" w:lineRule="auto"/>
        <w:rPr>
          <w:b/>
          <w:color w:val="000000" w:themeColor="text1"/>
        </w:rPr>
      </w:pPr>
      <w:bookmarkStart w:id="0" w:name="_GoBack"/>
      <w:bookmarkEnd w:id="0"/>
    </w:p>
    <w:sectPr w:rsidR="00930840" w:rsidRPr="00DE4CD8" w:rsidSect="00930840">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altName w:val="Cambri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3E65EC"/>
    <w:multiLevelType w:val="hybridMultilevel"/>
    <w:tmpl w:val="F1B0A4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1C4E24"/>
    <w:multiLevelType w:val="hybridMultilevel"/>
    <w:tmpl w:val="3B92E340"/>
    <w:lvl w:ilvl="0" w:tplc="D7D82E3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840"/>
    <w:rsid w:val="00000CD5"/>
    <w:rsid w:val="00017021"/>
    <w:rsid w:val="000229D0"/>
    <w:rsid w:val="00042875"/>
    <w:rsid w:val="000717F3"/>
    <w:rsid w:val="00077D6D"/>
    <w:rsid w:val="00082A6B"/>
    <w:rsid w:val="000958D3"/>
    <w:rsid w:val="000B3749"/>
    <w:rsid w:val="000B604E"/>
    <w:rsid w:val="000B65DB"/>
    <w:rsid w:val="000C7737"/>
    <w:rsid w:val="000D2F96"/>
    <w:rsid w:val="000D71A2"/>
    <w:rsid w:val="000F06C4"/>
    <w:rsid w:val="000F795B"/>
    <w:rsid w:val="00107F14"/>
    <w:rsid w:val="00110617"/>
    <w:rsid w:val="00113D4C"/>
    <w:rsid w:val="0012391F"/>
    <w:rsid w:val="00127558"/>
    <w:rsid w:val="00150249"/>
    <w:rsid w:val="0015686A"/>
    <w:rsid w:val="001625A1"/>
    <w:rsid w:val="001678EF"/>
    <w:rsid w:val="00173340"/>
    <w:rsid w:val="001B413F"/>
    <w:rsid w:val="001C318E"/>
    <w:rsid w:val="001C35C5"/>
    <w:rsid w:val="001D2C97"/>
    <w:rsid w:val="001D41C4"/>
    <w:rsid w:val="001D52AE"/>
    <w:rsid w:val="001E2F07"/>
    <w:rsid w:val="001F7A35"/>
    <w:rsid w:val="00205DF5"/>
    <w:rsid w:val="00213067"/>
    <w:rsid w:val="0023270F"/>
    <w:rsid w:val="002331D7"/>
    <w:rsid w:val="00236EB6"/>
    <w:rsid w:val="002460AC"/>
    <w:rsid w:val="002729EB"/>
    <w:rsid w:val="00272B9D"/>
    <w:rsid w:val="0027794D"/>
    <w:rsid w:val="00285CEB"/>
    <w:rsid w:val="002A1C2D"/>
    <w:rsid w:val="002C2A41"/>
    <w:rsid w:val="002C472D"/>
    <w:rsid w:val="002D26AD"/>
    <w:rsid w:val="002E6113"/>
    <w:rsid w:val="002F442A"/>
    <w:rsid w:val="00327909"/>
    <w:rsid w:val="00331DC0"/>
    <w:rsid w:val="00336D49"/>
    <w:rsid w:val="003370EC"/>
    <w:rsid w:val="00341C31"/>
    <w:rsid w:val="00342931"/>
    <w:rsid w:val="00347027"/>
    <w:rsid w:val="00362BF6"/>
    <w:rsid w:val="0037093A"/>
    <w:rsid w:val="003972F6"/>
    <w:rsid w:val="003A09D1"/>
    <w:rsid w:val="003C6222"/>
    <w:rsid w:val="003E2278"/>
    <w:rsid w:val="0040616E"/>
    <w:rsid w:val="00412DAB"/>
    <w:rsid w:val="00421F3B"/>
    <w:rsid w:val="0042211B"/>
    <w:rsid w:val="0044320B"/>
    <w:rsid w:val="004504D8"/>
    <w:rsid w:val="004555C5"/>
    <w:rsid w:val="00460790"/>
    <w:rsid w:val="00465A88"/>
    <w:rsid w:val="004747EC"/>
    <w:rsid w:val="00482B84"/>
    <w:rsid w:val="004A3117"/>
    <w:rsid w:val="004C3AC7"/>
    <w:rsid w:val="004C4B51"/>
    <w:rsid w:val="004D45B2"/>
    <w:rsid w:val="004E2B2A"/>
    <w:rsid w:val="00512284"/>
    <w:rsid w:val="0052112E"/>
    <w:rsid w:val="00546732"/>
    <w:rsid w:val="005476C0"/>
    <w:rsid w:val="00551EC8"/>
    <w:rsid w:val="00555871"/>
    <w:rsid w:val="005663D3"/>
    <w:rsid w:val="00573660"/>
    <w:rsid w:val="005932AE"/>
    <w:rsid w:val="005936B9"/>
    <w:rsid w:val="005C1E78"/>
    <w:rsid w:val="005D1AE2"/>
    <w:rsid w:val="005E42DE"/>
    <w:rsid w:val="006006BC"/>
    <w:rsid w:val="0062766B"/>
    <w:rsid w:val="00655B48"/>
    <w:rsid w:val="00660383"/>
    <w:rsid w:val="0066709D"/>
    <w:rsid w:val="006B5BB8"/>
    <w:rsid w:val="00710022"/>
    <w:rsid w:val="007414E2"/>
    <w:rsid w:val="00781C3C"/>
    <w:rsid w:val="00790736"/>
    <w:rsid w:val="007B0AB1"/>
    <w:rsid w:val="007B6DB0"/>
    <w:rsid w:val="007B7BD3"/>
    <w:rsid w:val="007C6BFB"/>
    <w:rsid w:val="007D0D5D"/>
    <w:rsid w:val="007E15AD"/>
    <w:rsid w:val="007E39D8"/>
    <w:rsid w:val="007F3B21"/>
    <w:rsid w:val="007F5DB8"/>
    <w:rsid w:val="00804B82"/>
    <w:rsid w:val="008834BB"/>
    <w:rsid w:val="00886114"/>
    <w:rsid w:val="008A12BC"/>
    <w:rsid w:val="008A1B9F"/>
    <w:rsid w:val="008A39D0"/>
    <w:rsid w:val="008B40D5"/>
    <w:rsid w:val="008C0DF2"/>
    <w:rsid w:val="008C604E"/>
    <w:rsid w:val="008F0B2C"/>
    <w:rsid w:val="009075E4"/>
    <w:rsid w:val="00907A9C"/>
    <w:rsid w:val="00924777"/>
    <w:rsid w:val="00930840"/>
    <w:rsid w:val="009542D9"/>
    <w:rsid w:val="00963F37"/>
    <w:rsid w:val="009D0132"/>
    <w:rsid w:val="00A03029"/>
    <w:rsid w:val="00A21353"/>
    <w:rsid w:val="00A37DA5"/>
    <w:rsid w:val="00A4272A"/>
    <w:rsid w:val="00A90BD0"/>
    <w:rsid w:val="00AB0CEA"/>
    <w:rsid w:val="00AB688B"/>
    <w:rsid w:val="00AD6EF4"/>
    <w:rsid w:val="00AE1C54"/>
    <w:rsid w:val="00B2553B"/>
    <w:rsid w:val="00B4029B"/>
    <w:rsid w:val="00B5567F"/>
    <w:rsid w:val="00B64696"/>
    <w:rsid w:val="00B93083"/>
    <w:rsid w:val="00B966E8"/>
    <w:rsid w:val="00BE08F8"/>
    <w:rsid w:val="00C033DD"/>
    <w:rsid w:val="00C06D25"/>
    <w:rsid w:val="00C23EBE"/>
    <w:rsid w:val="00C34C57"/>
    <w:rsid w:val="00C3603C"/>
    <w:rsid w:val="00C52BFA"/>
    <w:rsid w:val="00C538AA"/>
    <w:rsid w:val="00C66340"/>
    <w:rsid w:val="00C763D3"/>
    <w:rsid w:val="00C774FD"/>
    <w:rsid w:val="00CA5160"/>
    <w:rsid w:val="00CB5A11"/>
    <w:rsid w:val="00CC5638"/>
    <w:rsid w:val="00CC794E"/>
    <w:rsid w:val="00CE6EAE"/>
    <w:rsid w:val="00CF4F33"/>
    <w:rsid w:val="00D166B5"/>
    <w:rsid w:val="00D24A50"/>
    <w:rsid w:val="00D344FF"/>
    <w:rsid w:val="00D358C5"/>
    <w:rsid w:val="00D47114"/>
    <w:rsid w:val="00D50A1E"/>
    <w:rsid w:val="00D5548F"/>
    <w:rsid w:val="00D74A0D"/>
    <w:rsid w:val="00D81551"/>
    <w:rsid w:val="00D923BE"/>
    <w:rsid w:val="00DA2A47"/>
    <w:rsid w:val="00DA59F9"/>
    <w:rsid w:val="00DB7A1C"/>
    <w:rsid w:val="00DE038B"/>
    <w:rsid w:val="00DE3113"/>
    <w:rsid w:val="00E24E1B"/>
    <w:rsid w:val="00E35E8E"/>
    <w:rsid w:val="00E522AF"/>
    <w:rsid w:val="00E65733"/>
    <w:rsid w:val="00E70DB9"/>
    <w:rsid w:val="00EA348D"/>
    <w:rsid w:val="00EB6885"/>
    <w:rsid w:val="00EC4FDF"/>
    <w:rsid w:val="00EE0AF3"/>
    <w:rsid w:val="00EE3845"/>
    <w:rsid w:val="00EF1D1B"/>
    <w:rsid w:val="00EF549C"/>
    <w:rsid w:val="00F01456"/>
    <w:rsid w:val="00F34EAD"/>
    <w:rsid w:val="00F35F93"/>
    <w:rsid w:val="00F37672"/>
    <w:rsid w:val="00F55332"/>
    <w:rsid w:val="00FA5095"/>
    <w:rsid w:val="00FC5D9D"/>
    <w:rsid w:val="00FE58B3"/>
    <w:rsid w:val="00FE6D2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C4386"/>
  <w14:defaultImageDpi w14:val="32767"/>
  <w15:chartTrackingRefBased/>
  <w15:docId w15:val="{7D1D484D-F178-2B44-9D51-86B4D98FE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0840"/>
    <w:rPr>
      <w:rFonts w:ascii="Times New Roman" w:eastAsia="Times New Roman" w:hAnsi="Times New Roman" w:cs="Times New Roman"/>
      <w:lang w:bidi="bn-IN"/>
    </w:rPr>
  </w:style>
  <w:style w:type="paragraph" w:styleId="Heading1">
    <w:name w:val="heading 1"/>
    <w:basedOn w:val="Normal"/>
    <w:next w:val="Normal"/>
    <w:link w:val="Heading1Char"/>
    <w:uiPriority w:val="9"/>
    <w:qFormat/>
    <w:rsid w:val="00930840"/>
    <w:pPr>
      <w:keepNext/>
      <w:keepLines/>
      <w:spacing w:before="240"/>
      <w:outlineLvl w:val="0"/>
    </w:pPr>
    <w:rPr>
      <w:rFonts w:asciiTheme="majorHAnsi" w:eastAsiaTheme="majorEastAsia" w:hAnsiTheme="majorHAnsi" w:cstheme="majorBidi"/>
      <w:color w:val="2F5496" w:themeColor="accent1" w:themeShade="BF"/>
      <w:sz w:val="32"/>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840"/>
    <w:rPr>
      <w:rFonts w:asciiTheme="majorHAnsi" w:eastAsiaTheme="majorEastAsia" w:hAnsiTheme="majorHAnsi" w:cstheme="majorBidi"/>
      <w:color w:val="2F5496" w:themeColor="accent1" w:themeShade="BF"/>
      <w:sz w:val="32"/>
      <w:szCs w:val="40"/>
      <w:lang w:bidi="bn-IN"/>
    </w:rPr>
  </w:style>
  <w:style w:type="paragraph" w:styleId="Footer">
    <w:name w:val="footer"/>
    <w:basedOn w:val="Normal"/>
    <w:link w:val="FooterChar"/>
    <w:uiPriority w:val="99"/>
    <w:unhideWhenUsed/>
    <w:rsid w:val="00930840"/>
    <w:pPr>
      <w:tabs>
        <w:tab w:val="center" w:pos="4320"/>
        <w:tab w:val="right" w:pos="8640"/>
      </w:tabs>
    </w:pPr>
    <w:rPr>
      <w:rFonts w:asciiTheme="minorHAnsi" w:eastAsiaTheme="minorEastAsia" w:hAnsiTheme="minorHAnsi" w:cstheme="minorBidi"/>
      <w:lang w:bidi="ar-SA"/>
    </w:rPr>
  </w:style>
  <w:style w:type="character" w:customStyle="1" w:styleId="FooterChar">
    <w:name w:val="Footer Char"/>
    <w:basedOn w:val="DefaultParagraphFont"/>
    <w:link w:val="Footer"/>
    <w:uiPriority w:val="99"/>
    <w:rsid w:val="00930840"/>
    <w:rPr>
      <w:rFonts w:eastAsiaTheme="minorEastAsia"/>
    </w:rPr>
  </w:style>
  <w:style w:type="character" w:styleId="PageNumber">
    <w:name w:val="page number"/>
    <w:basedOn w:val="DefaultParagraphFont"/>
    <w:uiPriority w:val="99"/>
    <w:semiHidden/>
    <w:unhideWhenUsed/>
    <w:rsid w:val="00930840"/>
  </w:style>
  <w:style w:type="paragraph" w:styleId="HTMLPreformatted">
    <w:name w:val="HTML Preformatted"/>
    <w:basedOn w:val="Normal"/>
    <w:link w:val="HTMLPreformattedChar"/>
    <w:uiPriority w:val="99"/>
    <w:unhideWhenUsed/>
    <w:rsid w:val="009308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bidi="ar-SA"/>
    </w:rPr>
  </w:style>
  <w:style w:type="character" w:customStyle="1" w:styleId="HTMLPreformattedChar">
    <w:name w:val="HTML Preformatted Char"/>
    <w:basedOn w:val="DefaultParagraphFont"/>
    <w:link w:val="HTMLPreformatted"/>
    <w:uiPriority w:val="99"/>
    <w:rsid w:val="00930840"/>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930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17</Words>
  <Characters>5799</Characters>
  <Application>Microsoft Office Word</Application>
  <DocSecurity>0</DocSecurity>
  <Lines>48</Lines>
  <Paragraphs>13</Paragraphs>
  <ScaleCrop>false</ScaleCrop>
  <Company/>
  <LinksUpToDate>false</LinksUpToDate>
  <CharactersWithSpaces>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Forsyth</dc:creator>
  <cp:keywords/>
  <dc:description/>
  <cp:lastModifiedBy>Jenna Forsyth</cp:lastModifiedBy>
  <cp:revision>1</cp:revision>
  <dcterms:created xsi:type="dcterms:W3CDTF">2020-04-08T17:59:00Z</dcterms:created>
  <dcterms:modified xsi:type="dcterms:W3CDTF">2020-04-08T18:00:00Z</dcterms:modified>
</cp:coreProperties>
</file>